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E64" w:rsidRPr="00375E64" w:rsidRDefault="00375E64" w:rsidP="00375E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76E9E" w:rsidRPr="00476E9E" w:rsidRDefault="00375E64" w:rsidP="00476E9E">
      <w:pPr>
        <w:rPr>
          <w:rFonts w:ascii="Times New Roman" w:hAnsi="Times New Roman" w:cs="Times New Roman"/>
          <w:sz w:val="24"/>
          <w:szCs w:val="24"/>
        </w:rPr>
      </w:pPr>
      <w:r w:rsidRPr="00375E64">
        <w:rPr>
          <w:rFonts w:ascii="Times New Roman" w:hAnsi="Times New Roman" w:cs="Times New Roman"/>
          <w:b/>
          <w:sz w:val="24"/>
          <w:szCs w:val="24"/>
        </w:rPr>
        <w:t xml:space="preserve">S3 Table: </w:t>
      </w:r>
      <w:r w:rsidR="00476E9E" w:rsidRPr="00476E9E">
        <w:rPr>
          <w:rFonts w:ascii="Times New Roman" w:hAnsi="Times New Roman" w:cs="Times New Roman"/>
          <w:sz w:val="24"/>
          <w:szCs w:val="24"/>
        </w:rPr>
        <w:t xml:space="preserve">Overall and sex-specific yearly distribution of </w:t>
      </w:r>
      <w:r w:rsidR="00066AC8">
        <w:rPr>
          <w:rFonts w:ascii="Times New Roman" w:hAnsi="Times New Roman" w:cs="Times New Roman"/>
          <w:sz w:val="24"/>
          <w:szCs w:val="24"/>
        </w:rPr>
        <w:t>renal insufficiency</w:t>
      </w:r>
      <w:r w:rsidR="00066AC8" w:rsidRPr="00476E9E">
        <w:rPr>
          <w:rFonts w:ascii="Times New Roman" w:hAnsi="Times New Roman" w:cs="Times New Roman"/>
          <w:sz w:val="24"/>
          <w:szCs w:val="24"/>
        </w:rPr>
        <w:t xml:space="preserve"> </w:t>
      </w:r>
      <w:r w:rsidR="00476E9E" w:rsidRPr="00476E9E">
        <w:rPr>
          <w:rFonts w:ascii="Times New Roman" w:hAnsi="Times New Roman" w:cs="Times New Roman"/>
          <w:sz w:val="24"/>
          <w:szCs w:val="24"/>
        </w:rPr>
        <w:t xml:space="preserve">stages following MDRD and abbreviated MDRD definition   </w:t>
      </w:r>
    </w:p>
    <w:tbl>
      <w:tblPr>
        <w:tblW w:w="14122" w:type="dxa"/>
        <w:tblInd w:w="-176" w:type="dxa"/>
        <w:tblLook w:val="04A0" w:firstRow="1" w:lastRow="0" w:firstColumn="1" w:lastColumn="0" w:noHBand="0" w:noVBand="1"/>
      </w:tblPr>
      <w:tblGrid>
        <w:gridCol w:w="912"/>
        <w:gridCol w:w="565"/>
        <w:gridCol w:w="756"/>
        <w:gridCol w:w="565"/>
        <w:gridCol w:w="756"/>
        <w:gridCol w:w="565"/>
        <w:gridCol w:w="661"/>
        <w:gridCol w:w="565"/>
        <w:gridCol w:w="661"/>
        <w:gridCol w:w="469"/>
        <w:gridCol w:w="663"/>
        <w:gridCol w:w="277"/>
        <w:gridCol w:w="660"/>
        <w:gridCol w:w="757"/>
        <w:gridCol w:w="660"/>
        <w:gridCol w:w="757"/>
        <w:gridCol w:w="660"/>
        <w:gridCol w:w="661"/>
        <w:gridCol w:w="660"/>
        <w:gridCol w:w="661"/>
        <w:gridCol w:w="565"/>
        <w:gridCol w:w="660"/>
        <w:gridCol w:w="6"/>
      </w:tblGrid>
      <w:tr w:rsidR="00375E64" w:rsidRPr="00375E64" w:rsidTr="00476E9E">
        <w:trPr>
          <w:trHeight w:val="296"/>
        </w:trPr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2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DRD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70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Abbreviated MDRD </w:t>
            </w:r>
          </w:p>
        </w:tc>
      </w:tr>
      <w:tr w:rsidR="00375E64" w:rsidRPr="00375E64" w:rsidTr="00476E9E">
        <w:trPr>
          <w:trHeight w:val="296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Year </w:t>
            </w: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 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1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2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3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4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2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3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4</w:t>
            </w:r>
          </w:p>
        </w:tc>
        <w:tc>
          <w:tcPr>
            <w:tcW w:w="1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ge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0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4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7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3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3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8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8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2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7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7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1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8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0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5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2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10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3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06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8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7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5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5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0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47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9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3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3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0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8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8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0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5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6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3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49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9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8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5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0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0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0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3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1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5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85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36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,29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3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8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8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5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7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6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2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2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52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,3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7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3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2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03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9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,4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4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6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2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87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,7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,3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5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47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705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,3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,8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3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1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7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830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,1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,58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0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2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807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,4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,2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7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7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28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le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6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7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8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7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8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0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40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1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.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4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65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7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.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8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1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4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9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7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8.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7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.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3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0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1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0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78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0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8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1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3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4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94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9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68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8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6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0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46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07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7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8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4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3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98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2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15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68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4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.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6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0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1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3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5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9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87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2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3.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7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.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,0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3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3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1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476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1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6.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8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2.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.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2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7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9.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0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5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20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7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7.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4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5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7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6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4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0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9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1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54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3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70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7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3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2.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8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.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6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.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2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5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34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11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5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6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.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7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6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2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06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2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5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29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10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4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,5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.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3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2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89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4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22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8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3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.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,6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7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,9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.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67</w:t>
            </w:r>
          </w:p>
        </w:tc>
      </w:tr>
      <w:tr w:rsidR="00375E64" w:rsidRPr="00375E64" w:rsidTr="00476E9E">
        <w:trPr>
          <w:gridAfter w:val="1"/>
          <w:wAfter w:w="6" w:type="dxa"/>
          <w:trHeight w:val="296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,6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6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15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39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2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E64" w:rsidRPr="00375E64" w:rsidRDefault="00375E64" w:rsidP="00375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.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,6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.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,2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.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,3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.3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4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E64" w:rsidRPr="00375E64" w:rsidRDefault="00375E64" w:rsidP="00375E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75E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,093</w:t>
            </w:r>
          </w:p>
        </w:tc>
      </w:tr>
    </w:tbl>
    <w:p w:rsidR="002A25AC" w:rsidRPr="00F13055" w:rsidRDefault="002A25AC" w:rsidP="002A25AC">
      <w:pPr>
        <w:pStyle w:val="NoSpacing"/>
        <w:rPr>
          <w:rFonts w:ascii="Times New Roman" w:hAnsi="Times New Roman"/>
          <w:sz w:val="20"/>
          <w:szCs w:val="20"/>
        </w:rPr>
      </w:pPr>
      <w:r w:rsidRPr="00F13055">
        <w:rPr>
          <w:rFonts w:ascii="Times New Roman" w:hAnsi="Times New Roman"/>
          <w:sz w:val="20"/>
          <w:szCs w:val="20"/>
        </w:rPr>
        <w:t xml:space="preserve">MDRD: Modification of diet in renal disease </w:t>
      </w:r>
    </w:p>
    <w:p w:rsidR="00375E64" w:rsidRDefault="00375E64" w:rsidP="00375E64"/>
    <w:p w:rsidR="00375E64" w:rsidRPr="00375E64" w:rsidRDefault="00375E64" w:rsidP="00375E64"/>
    <w:sectPr w:rsidR="00375E64" w:rsidRPr="00375E64" w:rsidSect="00375E64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E64"/>
    <w:rsid w:val="00066AC8"/>
    <w:rsid w:val="002A25AC"/>
    <w:rsid w:val="00375E64"/>
    <w:rsid w:val="00476E9E"/>
    <w:rsid w:val="00740BBF"/>
    <w:rsid w:val="00857682"/>
    <w:rsid w:val="00E3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25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A25A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C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25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2A25A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 Das</dc:creator>
  <cp:keywords/>
  <dc:description/>
  <cp:lastModifiedBy>CDU</cp:lastModifiedBy>
  <cp:revision>5</cp:revision>
  <dcterms:created xsi:type="dcterms:W3CDTF">2017-12-15T05:52:00Z</dcterms:created>
  <dcterms:modified xsi:type="dcterms:W3CDTF">2019-02-28T00:16:00Z</dcterms:modified>
</cp:coreProperties>
</file>